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0065" w:type="dxa"/>
        <w:tblLook w:val="04A0" w:firstRow="1" w:lastRow="0" w:firstColumn="1" w:lastColumn="0" w:noHBand="0" w:noVBand="1"/>
      </w:tblPr>
      <w:tblGrid>
        <w:gridCol w:w="955"/>
        <w:gridCol w:w="2306"/>
        <w:gridCol w:w="6804"/>
      </w:tblGrid>
      <w:tr w:rsidR="00827B1D" w:rsidRPr="00987BEF" w14:paraId="7AB2B015" w14:textId="77777777" w:rsidTr="00827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4385BEB3" w14:textId="77777777" w:rsidR="00827B1D" w:rsidRPr="00987BEF" w:rsidRDefault="00827B1D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, year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7CF1C00D" w14:textId="77777777" w:rsidR="00827B1D" w:rsidRPr="00987BEF" w:rsidRDefault="00827B1D" w:rsidP="00D41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J</w:t>
            </w:r>
            <w:r w:rsidRPr="00987B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dgemen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6161A98F" w14:textId="77777777" w:rsidR="00827B1D" w:rsidRPr="00987BEF" w:rsidRDefault="00827B1D" w:rsidP="00D41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  <w:r w:rsidRPr="00987B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tionale</w:t>
            </w:r>
          </w:p>
        </w:tc>
      </w:tr>
      <w:tr w:rsidR="00827B1D" w:rsidRPr="005646CB" w14:paraId="1E2A7DA2" w14:textId="77777777" w:rsidTr="0082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341A0D5E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Awan, 2018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667F8CD0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4649F435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47457F" w:rsidRPr="005646CB" w14:paraId="11DD855D" w14:textId="77777777" w:rsidTr="00827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</w:tcPr>
          <w:p w14:paraId="6C81C052" w14:textId="52369E8D" w:rsidR="0047457F" w:rsidRPr="0047457F" w:rsidRDefault="0047457F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4745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Biagioli, 2007</w:t>
            </w:r>
          </w:p>
        </w:tc>
        <w:tc>
          <w:tcPr>
            <w:tcW w:w="2306" w:type="dxa"/>
            <w:noWrap/>
          </w:tcPr>
          <w:p w14:paraId="48BC087E" w14:textId="7E080C5A" w:rsidR="0047457F" w:rsidRPr="00987BEF" w:rsidRDefault="0047457F" w:rsidP="0047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47457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noWrap/>
          </w:tcPr>
          <w:p w14:paraId="709EA99B" w14:textId="2EB7D8DA" w:rsidR="0047457F" w:rsidRPr="00987BEF" w:rsidRDefault="0047457F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5646CB" w14:paraId="088EDEE1" w14:textId="77777777" w:rsidTr="0082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5F22644D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hen, 2022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456EBD82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4468EE68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5646CB" w14:paraId="3237E72B" w14:textId="77777777" w:rsidTr="00827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6C092212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urtis, 2016</w:t>
            </w:r>
          </w:p>
        </w:tc>
        <w:tc>
          <w:tcPr>
            <w:tcW w:w="2306" w:type="dxa"/>
            <w:noWrap/>
            <w:hideMark/>
          </w:tcPr>
          <w:p w14:paraId="356CFF8E" w14:textId="77777777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noWrap/>
            <w:hideMark/>
          </w:tcPr>
          <w:p w14:paraId="3194BD88" w14:textId="77777777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5646CB" w14:paraId="2EABCE86" w14:textId="77777777" w:rsidTr="0082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25AC3184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Rühle, 2020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59F46713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102320BE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987BEF" w14:paraId="5CD47A29" w14:textId="77777777" w:rsidTr="00827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101EB8AF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aba, 2024</w:t>
            </w:r>
          </w:p>
        </w:tc>
        <w:tc>
          <w:tcPr>
            <w:tcW w:w="2306" w:type="dxa"/>
            <w:noWrap/>
            <w:hideMark/>
          </w:tcPr>
          <w:p w14:paraId="059FC86D" w14:textId="77777777" w:rsidR="00827B1D" w:rsidRPr="00F327AB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F327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Notable concern about Conflict of Interest</w:t>
            </w:r>
          </w:p>
        </w:tc>
        <w:tc>
          <w:tcPr>
            <w:tcW w:w="6804" w:type="dxa"/>
            <w:noWrap/>
            <w:hideMark/>
          </w:tcPr>
          <w:p w14:paraId="5DD8AF93" w14:textId="77777777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Bristol-Meyers-Squibb funded study, was involved in trail design, review and approval for publication.  The lead author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(Saba)</w:t>
            </w: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reported grants from BM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during his work on the study</w:t>
            </w: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, as well. However, BMS was not involved in data collection and analysis. </w:t>
            </w:r>
            <w:r w:rsidRPr="00987B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We have not identifed considerable missing data. </w:t>
            </w:r>
          </w:p>
        </w:tc>
      </w:tr>
      <w:tr w:rsidR="00827B1D" w:rsidRPr="005646CB" w14:paraId="66EE9D77" w14:textId="77777777" w:rsidTr="0082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5E5F55FA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colari, 2023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0A7244EB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5CCAB0D4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90639D" w14:paraId="01F51973" w14:textId="77777777" w:rsidTr="00827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6B1BC002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ulman, 2009</w:t>
            </w:r>
          </w:p>
        </w:tc>
        <w:tc>
          <w:tcPr>
            <w:tcW w:w="2306" w:type="dxa"/>
            <w:noWrap/>
            <w:hideMark/>
          </w:tcPr>
          <w:p w14:paraId="22A20E81" w14:textId="622C809E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no </w:t>
            </w:r>
            <w:r w:rsidR="0090639D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statement on funding or competing interest was identified</w:t>
            </w:r>
          </w:p>
        </w:tc>
        <w:tc>
          <w:tcPr>
            <w:tcW w:w="6804" w:type="dxa"/>
            <w:noWrap/>
            <w:hideMark/>
          </w:tcPr>
          <w:p w14:paraId="3E13356B" w14:textId="0C356312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none stated </w:t>
            </w:r>
          </w:p>
        </w:tc>
      </w:tr>
      <w:tr w:rsidR="00827B1D" w:rsidRPr="005646CB" w14:paraId="33F3E708" w14:textId="77777777" w:rsidTr="0082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shd w:val="clear" w:color="auto" w:fill="auto"/>
            <w:noWrap/>
            <w:hideMark/>
          </w:tcPr>
          <w:p w14:paraId="32DE0082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Velez, 2017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09C649C2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14:paraId="17084962" w14:textId="77777777" w:rsidR="00827B1D" w:rsidRPr="00987BEF" w:rsidRDefault="00827B1D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  <w:tr w:rsidR="00827B1D" w:rsidRPr="005646CB" w14:paraId="3C890BDC" w14:textId="77777777" w:rsidTr="00827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2EF2DAC0" w14:textId="77777777" w:rsidR="00827B1D" w:rsidRPr="00987BEF" w:rsidRDefault="00827B1D" w:rsidP="00D41D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Ward, 2018</w:t>
            </w:r>
          </w:p>
        </w:tc>
        <w:tc>
          <w:tcPr>
            <w:tcW w:w="2306" w:type="dxa"/>
            <w:noWrap/>
            <w:hideMark/>
          </w:tcPr>
          <w:p w14:paraId="35BEBE1C" w14:textId="77777777" w:rsidR="00827B1D" w:rsidRPr="00987BEF" w:rsidRDefault="00827B1D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 notable concern about conflict of interest</w:t>
            </w:r>
          </w:p>
        </w:tc>
        <w:tc>
          <w:tcPr>
            <w:tcW w:w="6804" w:type="dxa"/>
            <w:noWrap/>
            <w:hideMark/>
          </w:tcPr>
          <w:p w14:paraId="71900126" w14:textId="77777777" w:rsidR="00827B1D" w:rsidRPr="00987BEF" w:rsidRDefault="00827B1D" w:rsidP="00D41DD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none stated or otherwise identified</w:t>
            </w:r>
          </w:p>
        </w:tc>
      </w:tr>
    </w:tbl>
    <w:p w14:paraId="7098D6E7" w14:textId="03FAB985" w:rsidR="00827B1D" w:rsidRDefault="00827B1D" w:rsidP="00827B1D">
      <w:pPr>
        <w:pStyle w:val="Beschriftung"/>
        <w:rPr>
          <w:lang w:val="en-GB"/>
        </w:rPr>
      </w:pPr>
      <w:r w:rsidRPr="008D73D1">
        <w:rPr>
          <w:lang w:val="en-GB"/>
        </w:rPr>
        <w:t>Supplementar</w:t>
      </w:r>
      <w:r w:rsidR="005646CB">
        <w:rPr>
          <w:lang w:val="en-GB"/>
        </w:rPr>
        <w:t>y Table A.5 judgment about conflict of interest.</w:t>
      </w:r>
    </w:p>
    <w:p w14:paraId="39F9C49B" w14:textId="77777777" w:rsidR="00DB2ADB" w:rsidRPr="00827B1D" w:rsidRDefault="00DB2ADB">
      <w:pPr>
        <w:rPr>
          <w:lang w:val="en-GB"/>
        </w:rPr>
      </w:pPr>
    </w:p>
    <w:sectPr w:rsidR="00DB2ADB" w:rsidRPr="00827B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1D"/>
    <w:rsid w:val="00001E83"/>
    <w:rsid w:val="00087C26"/>
    <w:rsid w:val="00140094"/>
    <w:rsid w:val="001A5CE2"/>
    <w:rsid w:val="003408C6"/>
    <w:rsid w:val="0047457F"/>
    <w:rsid w:val="004828F8"/>
    <w:rsid w:val="004968FA"/>
    <w:rsid w:val="005258E6"/>
    <w:rsid w:val="005646CB"/>
    <w:rsid w:val="00697A06"/>
    <w:rsid w:val="00827B1D"/>
    <w:rsid w:val="0090639D"/>
    <w:rsid w:val="00B03A75"/>
    <w:rsid w:val="00D31A41"/>
    <w:rsid w:val="00D74CD9"/>
    <w:rsid w:val="00DB2ADB"/>
    <w:rsid w:val="00FD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3186F"/>
  <w15:chartTrackingRefBased/>
  <w15:docId w15:val="{41E13AD1-A72D-4C5E-9D52-A04F07B0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7B1D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7B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7B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7B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7B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7B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7B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7B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7B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7B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7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7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7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7B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7B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7B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7B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7B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7B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7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7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7B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7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7B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827B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7B1D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827B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7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7B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7B1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27B1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itternetztabelle2">
    <w:name w:val="Grid Table 2"/>
    <w:basedOn w:val="NormaleTabelle"/>
    <w:uiPriority w:val="47"/>
    <w:rsid w:val="00827B1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8</cp:revision>
  <dcterms:created xsi:type="dcterms:W3CDTF">2025-04-18T13:35:00Z</dcterms:created>
  <dcterms:modified xsi:type="dcterms:W3CDTF">2025-10-06T13:53:00Z</dcterms:modified>
</cp:coreProperties>
</file>